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F95F" w14:textId="3F86D870" w:rsidR="00720A28" w:rsidRDefault="00720A28" w:rsidP="00720A28">
      <w:pPr>
        <w:pStyle w:val="Caption"/>
        <w:keepNext/>
      </w:pPr>
      <w:r>
        <w:t>Table S</w:t>
      </w:r>
      <w:r w:rsidR="00715978">
        <w:t>7</w:t>
      </w:r>
      <w:r>
        <w:t xml:space="preserve">: </w:t>
      </w:r>
      <w:r w:rsidRPr="00715978">
        <w:rPr>
          <w:b w:val="0"/>
          <w:bCs/>
        </w:rPr>
        <w:t xml:space="preserve">MEDRA categories   of AEs occurring during the randomisation </w:t>
      </w:r>
      <w:proofErr w:type="gramStart"/>
      <w:r w:rsidRPr="00715978">
        <w:rPr>
          <w:b w:val="0"/>
          <w:bCs/>
        </w:rPr>
        <w:t>stage</w:t>
      </w:r>
      <w:proofErr w:type="gramEnd"/>
    </w:p>
    <w:tbl>
      <w:tblPr>
        <w:tblStyle w:val="TableGrid"/>
        <w:tblW w:w="13952" w:type="dxa"/>
        <w:tblLayout w:type="fixed"/>
        <w:tblLook w:val="04A0" w:firstRow="1" w:lastRow="0" w:firstColumn="1" w:lastColumn="0" w:noHBand="0" w:noVBand="1"/>
      </w:tblPr>
      <w:tblGrid>
        <w:gridCol w:w="1432"/>
        <w:gridCol w:w="3208"/>
        <w:gridCol w:w="1552"/>
        <w:gridCol w:w="1552"/>
        <w:gridCol w:w="1552"/>
        <w:gridCol w:w="1552"/>
        <w:gridCol w:w="1552"/>
        <w:gridCol w:w="1552"/>
      </w:tblGrid>
      <w:tr w:rsidR="00720A28" w14:paraId="36A4CF09" w14:textId="77777777" w:rsidTr="003631F8">
        <w:trPr>
          <w:trHeight w:val="300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086D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MEDRA classifications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2552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 xml:space="preserve"> 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08971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ramipexole (n=48)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9783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lacebo (n=43)</w:t>
            </w:r>
          </w:p>
        </w:tc>
      </w:tr>
      <w:tr w:rsidR="00720A28" w14:paraId="0AD01FCB" w14:textId="77777777" w:rsidTr="003631F8">
        <w:trPr>
          <w:trHeight w:val="300"/>
        </w:trPr>
        <w:tc>
          <w:tcPr>
            <w:tcW w:w="14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A760F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proofErr w:type="gramStart"/>
            <w:r w:rsidRPr="00860B53">
              <w:rPr>
                <w:rFonts w:eastAsia="Calibri" w:cs="Arial"/>
                <w:b/>
                <w:sz w:val="20"/>
              </w:rPr>
              <w:t>Definitely related</w:t>
            </w:r>
            <w:proofErr w:type="gramEnd"/>
            <w:r w:rsidRPr="00860B53">
              <w:rPr>
                <w:rFonts w:eastAsia="Calibri" w:cs="Arial"/>
                <w:b/>
                <w:sz w:val="20"/>
              </w:rPr>
              <w:t xml:space="preserve"> to IMP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3EBAC5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 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8FDA7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BD5C0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bCs/>
                <w:sz w:val="20"/>
              </w:rPr>
              <w:t>mod</w:t>
            </w:r>
            <w:r>
              <w:rPr>
                <w:rFonts w:eastAsia="Calibri" w:cs="Arial"/>
                <w:b/>
                <w:bCs/>
                <w:sz w:val="20"/>
              </w:rPr>
              <w:t>erat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804CF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mild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16549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B7CDD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bCs/>
                <w:sz w:val="20"/>
              </w:rPr>
              <w:t>mod</w:t>
            </w:r>
            <w:r>
              <w:rPr>
                <w:rFonts w:eastAsia="Calibri" w:cs="Arial"/>
                <w:b/>
                <w:bCs/>
                <w:sz w:val="20"/>
              </w:rPr>
              <w:t>erat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6098B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mild</w:t>
            </w:r>
          </w:p>
        </w:tc>
      </w:tr>
      <w:tr w:rsidR="00720A28" w14:paraId="179E2314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606AE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2676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Psychiatric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74BC1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60C5F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0 (2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7D8D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7 (1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5B15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50B07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5 (1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8EB40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8 (19%)</w:t>
            </w:r>
          </w:p>
        </w:tc>
      </w:tr>
      <w:tr w:rsidR="00720A28" w14:paraId="7ED5C569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B46D44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0899E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astrointestinal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3C49E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C75D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6 (1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719F2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3 (27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3AA8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E1031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F3B6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1 (26%)</w:t>
            </w:r>
          </w:p>
        </w:tc>
      </w:tr>
      <w:tr w:rsidR="00720A28" w14:paraId="5913AE81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0350F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51AE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Nervous system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24B76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9BB9F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9F54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834F4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85305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9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9C090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6 (14%)</w:t>
            </w:r>
          </w:p>
        </w:tc>
      </w:tr>
      <w:tr w:rsidR="00720A28" w14:paraId="6E1E32BC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1A7DF4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ED37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njury, poisoning and procedural complica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E3E75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F677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A0751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B852F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47BC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CEF8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</w:tr>
      <w:tr w:rsidR="00720A28" w14:paraId="21A2FA51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78D4515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FEC5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eneral disorders and administration site condi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3B1B9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9EB3C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644C3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CC88D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A95B3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1C598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5%)</w:t>
            </w:r>
          </w:p>
        </w:tc>
      </w:tr>
      <w:tr w:rsidR="00720A28" w14:paraId="0946CABC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69B57E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461D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kin and subcutaneous tissue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B32E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ABA22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797A4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3 (6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54DF2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150C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3CC7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557CE35C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DC41A6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F6ED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ocial circumstance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DAF34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B4FE0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834FB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95867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53F6B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2CBDD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</w:tr>
      <w:tr w:rsidR="00720A28" w14:paraId="23022111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2B27F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9565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nvestiga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62547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F6C0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FA8E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304CE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3650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489ED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063981B5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BB568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257B8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Vascular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C2B4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B4F8D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BA425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8FEA5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D99D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A3BA9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</w:tr>
      <w:tr w:rsidR="00720A28" w14:paraId="44271E5F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731AA3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CA373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etabolism and nutrition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F762F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9BB49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C7E3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32F10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471E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A384B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</w:tr>
      <w:tr w:rsidR="00720A28" w14:paraId="3D3DAEF7" w14:textId="77777777" w:rsidTr="003631F8">
        <w:trPr>
          <w:trHeight w:val="30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C4FDB3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 xml:space="preserve"> 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45980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 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E6939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ramipexole (n=27)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81D0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lacebo (n=39)</w:t>
            </w:r>
          </w:p>
        </w:tc>
      </w:tr>
      <w:tr w:rsidR="00720A28" w14:paraId="6A3CDED2" w14:textId="77777777" w:rsidTr="003631F8">
        <w:trPr>
          <w:trHeight w:val="300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6E2063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 xml:space="preserve"> 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D2398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 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AB6FD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D572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bCs/>
                <w:sz w:val="20"/>
              </w:rPr>
              <w:t>mod</w:t>
            </w:r>
            <w:r>
              <w:rPr>
                <w:rFonts w:eastAsia="Calibri" w:cs="Arial"/>
                <w:b/>
                <w:bCs/>
                <w:sz w:val="20"/>
              </w:rPr>
              <w:t>erat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45B4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mild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EF89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B41A2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bCs/>
                <w:sz w:val="20"/>
              </w:rPr>
              <w:t>mod</w:t>
            </w:r>
            <w:r>
              <w:rPr>
                <w:rFonts w:eastAsia="Calibri" w:cs="Arial"/>
                <w:b/>
                <w:bCs/>
                <w:sz w:val="20"/>
              </w:rPr>
              <w:t>erat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C9E9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mild</w:t>
            </w:r>
          </w:p>
        </w:tc>
      </w:tr>
      <w:tr w:rsidR="00720A28" w14:paraId="01F0C3B5" w14:textId="77777777" w:rsidTr="003631F8">
        <w:trPr>
          <w:trHeight w:val="300"/>
        </w:trPr>
        <w:tc>
          <w:tcPr>
            <w:tcW w:w="14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3D0192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Unable to determine if related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720B5E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Psychiatric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2ADA0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FA55C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9 (3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BA292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1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C8D5C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BDA6E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0 (27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B9D36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8 (22%)</w:t>
            </w:r>
          </w:p>
        </w:tc>
      </w:tr>
      <w:tr w:rsidR="00720A28" w14:paraId="0D10E5F6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90B8B2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A3226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astrointestinal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2B01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9A3A3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B7EF4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6433F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2A602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1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B76E5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3 (8%)</w:t>
            </w:r>
          </w:p>
        </w:tc>
      </w:tr>
      <w:tr w:rsidR="00720A28" w14:paraId="3D5CA33C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52C6A3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B44D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Nervous system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ADB07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57D1E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1B2F8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1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B2DE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1BD06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7CE9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3 (8%)</w:t>
            </w:r>
          </w:p>
        </w:tc>
      </w:tr>
      <w:tr w:rsidR="00720A28" w14:paraId="6A68AB37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EF19B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AC1BF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eneral disorders and administration site condi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A799A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BF3AC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7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F596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54E42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0DCE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E7104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5%)</w:t>
            </w:r>
          </w:p>
        </w:tc>
      </w:tr>
      <w:tr w:rsidR="00720A28" w14:paraId="2CD249E8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7D4FFF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2BC8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kin and subcutaneous tissue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B69D0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B2A1E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FA1A0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C427E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A9DD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C6C07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1E3B14BD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6A175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EE23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Eye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A126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6FF36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D85F1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3 (1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C4346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1ACE0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5E930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70A3761D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975C0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2F37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Vascular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33753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4E6B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B4FB7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FC20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641A9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5C7FE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5%)</w:t>
            </w:r>
          </w:p>
        </w:tc>
      </w:tr>
      <w:tr w:rsidR="00720A28" w14:paraId="763697BD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F73563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C804B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etabolism and nutrition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6A7E1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4BB8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4B358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52910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92B0E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99755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3BA9475E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681C68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6873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Ear and labyrinth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4F179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499D7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2A468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E1802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DB4A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840C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1DC7D138" w14:textId="77777777" w:rsidTr="003631F8">
        <w:trPr>
          <w:trHeight w:val="300"/>
        </w:trPr>
        <w:tc>
          <w:tcPr>
            <w:tcW w:w="143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23A26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Unrelated to IMP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A780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 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7A7A6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ramipexole (n=53)</w:t>
            </w:r>
          </w:p>
        </w:tc>
        <w:tc>
          <w:tcPr>
            <w:tcW w:w="4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B5C80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Placebo (n=82)</w:t>
            </w:r>
          </w:p>
        </w:tc>
      </w:tr>
      <w:tr w:rsidR="00720A28" w14:paraId="157AED9B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B223E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8A84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 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FD086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3767D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97DE4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ild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7199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evere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DDAF3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od</w:t>
            </w:r>
          </w:p>
        </w:tc>
        <w:tc>
          <w:tcPr>
            <w:tcW w:w="1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89AE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ild</w:t>
            </w:r>
          </w:p>
        </w:tc>
      </w:tr>
      <w:tr w:rsidR="00720A28" w14:paraId="67568884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7F9FF7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96B5E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Psychiatric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8BC6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D0B1A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8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3C45A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5 (9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483C4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C72B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8 (1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A908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4 (17%)</w:t>
            </w:r>
          </w:p>
        </w:tc>
      </w:tr>
      <w:tr w:rsidR="00720A28" w14:paraId="4E993784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C0201E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D1BE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astrointestinal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435FA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BA60F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27AE8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8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5FBBC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B46F0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144B4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9 (11%)</w:t>
            </w:r>
          </w:p>
        </w:tc>
      </w:tr>
      <w:tr w:rsidR="00720A28" w14:paraId="0B84F558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F3906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89EC2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Nervous system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EF474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F321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822D8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8 (1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1A116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196EA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B71A9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5 (6%)</w:t>
            </w:r>
          </w:p>
        </w:tc>
      </w:tr>
      <w:tr w:rsidR="00720A28" w14:paraId="4F74C4FB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C4F19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3CFF4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nfections and infesta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FDB36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D8137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8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708E8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0 (19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18D55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BE487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E1A5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9 (11%)</w:t>
            </w:r>
          </w:p>
        </w:tc>
      </w:tr>
      <w:tr w:rsidR="00720A28" w14:paraId="3FCFA01E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B5C16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A502F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njury, poisoning and procedural complica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72EFE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69EF5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4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0FE40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3 (6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AAB67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2673E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39571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5 (18%)</w:t>
            </w:r>
          </w:p>
        </w:tc>
      </w:tr>
      <w:tr w:rsidR="00720A28" w14:paraId="716D1333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3E7BB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DB72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General disorders and administration site condi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86DE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6CC76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2A92C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4 (8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4CFC3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7568E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456CD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3F0AC442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8673F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C1FC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kin and subcutaneous tissue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FAF21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69D3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6A5C2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E838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8F52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2105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4B52F3CE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17F737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3A74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Social circumstance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E57F1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49CB4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86F5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A4ECF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23CA1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0DF3E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50DD0FCA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600EA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F47A8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nvestigation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CBED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020A8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5AE7B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78F97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06AF0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5A23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648A9674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B3A33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9E906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Vascular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BD55C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91BCB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0296F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67838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2E02D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3118A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20F026EA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BAC24C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CB58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usculoskeletal and connective tissue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8BCBD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16BC0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37839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BF78F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9172E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F1DE7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3CB96F69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11B4F4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7B53B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Respiratory, </w:t>
            </w:r>
            <w:proofErr w:type="gramStart"/>
            <w:r w:rsidRPr="00860B53">
              <w:rPr>
                <w:rFonts w:eastAsia="Calibri" w:cs="Arial"/>
                <w:sz w:val="20"/>
              </w:rPr>
              <w:t>thoracic</w:t>
            </w:r>
            <w:proofErr w:type="gramEnd"/>
            <w:r w:rsidRPr="00860B53">
              <w:rPr>
                <w:rFonts w:eastAsia="Calibri" w:cs="Arial"/>
                <w:sz w:val="20"/>
              </w:rPr>
              <w:t xml:space="preserve"> and mediastinal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D061F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A154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1FC7A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3BDAC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445D69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02E3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666C7661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F3F44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FE9B1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Metabolism and nutrition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4FC3A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ACF72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1F126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DD2D2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1AE02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70D7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</w:tr>
      <w:tr w:rsidR="00720A28" w14:paraId="581E4423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065382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E8E2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Renal and urinary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5F2AA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F532E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AD70C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CD2F80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A4493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98DB3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2 (2%)</w:t>
            </w:r>
          </w:p>
        </w:tc>
      </w:tr>
      <w:tr w:rsidR="00720A28" w14:paraId="78E86B0B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28E249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DCFC0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 xml:space="preserve">Neoplasms benign, </w:t>
            </w:r>
            <w:proofErr w:type="gramStart"/>
            <w:r w:rsidRPr="00860B53">
              <w:rPr>
                <w:rFonts w:eastAsia="Calibri" w:cs="Arial"/>
                <w:sz w:val="20"/>
              </w:rPr>
              <w:t>malignant</w:t>
            </w:r>
            <w:proofErr w:type="gramEnd"/>
            <w:r w:rsidRPr="00860B53">
              <w:rPr>
                <w:rFonts w:eastAsia="Calibri" w:cs="Arial"/>
                <w:sz w:val="20"/>
              </w:rPr>
              <w:t xml:space="preserve"> and unspecified (incl cysts and polyps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7F2A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45052D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E469A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2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B5675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4A0EE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2AAAD4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</w:tr>
      <w:tr w:rsidR="00720A28" w14:paraId="757127FF" w14:textId="77777777" w:rsidTr="003631F8">
        <w:trPr>
          <w:trHeight w:val="300"/>
        </w:trPr>
        <w:tc>
          <w:tcPr>
            <w:tcW w:w="143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5F71A5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7891A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Immune system disorders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39333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E2BC9B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6A5F2C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D20528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1CB821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0 (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D0B9B5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sz w:val="20"/>
              </w:rPr>
            </w:pPr>
            <w:r w:rsidRPr="00860B53">
              <w:rPr>
                <w:rFonts w:eastAsia="Calibri" w:cs="Arial"/>
                <w:sz w:val="20"/>
              </w:rPr>
              <w:t>1 (1%)</w:t>
            </w:r>
          </w:p>
        </w:tc>
      </w:tr>
      <w:tr w:rsidR="00720A28" w14:paraId="61DF124A" w14:textId="77777777" w:rsidTr="003631F8">
        <w:trPr>
          <w:trHeight w:val="30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85A46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 xml:space="preserve"> </w:t>
            </w:r>
          </w:p>
        </w:tc>
        <w:tc>
          <w:tcPr>
            <w:tcW w:w="3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BF3FD" w14:textId="77777777" w:rsidR="00720A28" w:rsidRPr="00860B53" w:rsidRDefault="00720A28" w:rsidP="003631F8">
            <w:pPr>
              <w:spacing w:line="240" w:lineRule="auto"/>
              <w:jc w:val="left"/>
              <w:rPr>
                <w:rFonts w:cs="Arial"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Total (% is out of Pramipexole=128, Placebo=162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DC127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4 (3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BD4C3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48 (38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23182E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76 (59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369F7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8 (5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E4E69F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49 (30%)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703CF2" w14:textId="77777777" w:rsidR="00720A28" w:rsidRPr="00860B53" w:rsidRDefault="00720A28" w:rsidP="003631F8">
            <w:pPr>
              <w:spacing w:line="240" w:lineRule="auto"/>
              <w:jc w:val="center"/>
              <w:rPr>
                <w:rFonts w:eastAsia="Calibri" w:cs="Arial"/>
                <w:b/>
                <w:sz w:val="20"/>
              </w:rPr>
            </w:pPr>
            <w:r w:rsidRPr="00860B53">
              <w:rPr>
                <w:rFonts w:eastAsia="Calibri" w:cs="Arial"/>
                <w:b/>
                <w:sz w:val="20"/>
              </w:rPr>
              <w:t>105 (65</w:t>
            </w:r>
            <w:r>
              <w:rPr>
                <w:rFonts w:eastAsia="Calibri" w:cs="Arial"/>
                <w:b/>
                <w:bCs/>
                <w:sz w:val="20"/>
              </w:rPr>
              <w:t>%</w:t>
            </w:r>
            <w:r w:rsidRPr="00860B53">
              <w:rPr>
                <w:rFonts w:eastAsia="Calibri" w:cs="Arial"/>
                <w:b/>
                <w:bCs/>
                <w:sz w:val="20"/>
              </w:rPr>
              <w:t>)</w:t>
            </w:r>
          </w:p>
        </w:tc>
      </w:tr>
    </w:tbl>
    <w:p w14:paraId="45CD7CD2" w14:textId="77777777" w:rsidR="00720A28" w:rsidRDefault="00720A28" w:rsidP="00720A28">
      <w:pPr>
        <w:rPr>
          <w:color w:val="auto"/>
        </w:rPr>
      </w:pPr>
    </w:p>
    <w:p w14:paraId="513C0A94" w14:textId="773A5941" w:rsidR="00DE5404" w:rsidRDefault="00DE5404"/>
    <w:sectPr w:rsidR="00DE5404" w:rsidSect="00720A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28"/>
    <w:rsid w:val="006E07A1"/>
    <w:rsid w:val="00715978"/>
    <w:rsid w:val="00720A28"/>
    <w:rsid w:val="009372B3"/>
    <w:rsid w:val="00DE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9022"/>
  <w15:chartTrackingRefBased/>
  <w15:docId w15:val="{E56DA4B1-55F2-4AC6-8D2A-0BFCF4DF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28"/>
    <w:pPr>
      <w:spacing w:after="0" w:line="360" w:lineRule="auto"/>
      <w:jc w:val="both"/>
    </w:pPr>
    <w:rPr>
      <w:rFonts w:ascii="Arial" w:hAnsi="Arial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A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0A28"/>
    <w:pPr>
      <w:spacing w:line="240" w:lineRule="auto"/>
    </w:pPr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3</cp:revision>
  <dcterms:created xsi:type="dcterms:W3CDTF">2024-04-18T13:23:00Z</dcterms:created>
  <dcterms:modified xsi:type="dcterms:W3CDTF">2024-05-21T11:09:00Z</dcterms:modified>
</cp:coreProperties>
</file>